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Additional file 1: Table S1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828"/>
      </w:tblGrid>
      <w:tr>
        <w:trPr/>
        <w:tc>
          <w:tcPr>
            <w:tcW w:w="9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WHO Bleeding score</w:t>
            </w:r>
          </w:p>
          <w:p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pecified for Central Venous Catheter related bleeding*</w:t>
            </w:r>
          </w:p>
          <w:p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rade 0</w:t>
            </w:r>
          </w:p>
        </w:tc>
        <w:tc>
          <w:tcPr>
            <w:tcW w:w="7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No bleeding.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rade 1</w:t>
            </w:r>
          </w:p>
        </w:tc>
        <w:tc>
          <w:tcPr>
            <w:tcW w:w="7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Oozing. Hematoma. Bleeding that requires less than 20 minutes of manual compression to stop.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rade 2</w:t>
            </w:r>
          </w:p>
          <w:p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7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Bleeding that requires minor interventions to stop, such as prolonged manual compression (&gt;20 minutes).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Grade 3 </w:t>
            </w:r>
          </w:p>
          <w:p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7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Bleeding requiring radiologic, or elective operative interventions, red cell transfusion without hemodynamic instability.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rade 4</w:t>
            </w:r>
          </w:p>
        </w:tc>
        <w:tc>
          <w:tcPr>
            <w:tcW w:w="7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</w:t>
            </w:r>
            <w:r>
              <w:rPr>
                <w:rFonts w:cs="Arial" w:ascii="Arial" w:hAnsi="Arial"/>
                <w:lang w:val="en-GB"/>
              </w:rPr>
              <w:t>leeding associated with severe hemodynamic instability (hypotension; &gt;50mm/Hg fall or &gt;50% decrease in either systolic or diastolic blood pressure, with associated tachycardia (heart rate increase of &gt; 20% for 20 minutes) and requiring RBC transfusion over routine transfusion needs or fatal bleeding.</w:t>
            </w:r>
          </w:p>
        </w:tc>
      </w:tr>
    </w:tbl>
    <w:p>
      <w:pPr>
        <w:pStyle w:val="NoSpacing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</w:r>
    </w:p>
    <w:p>
      <w:pPr>
        <w:pStyle w:val="NoSpacing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*All bleeding must be Central Venous Catheter related, within 24 hours after insertion.</w:t>
      </w:r>
    </w:p>
    <w:p>
      <w:pPr>
        <w:pStyle w:val="NoSpacing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nl-NL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8T02:50:00Z</dcterms:created>
  <dc:creator>E.K. van de Weerdt</dc:creator>
  <dc:description/>
  <cp:keywords/>
  <dc:language>en-US</dc:language>
  <cp:lastModifiedBy>S3G_Apply_Fixed_Case</cp:lastModifiedBy>
  <cp:lastPrinted>2018-01-11T13:37:00Z</cp:lastPrinted>
  <dcterms:modified xsi:type="dcterms:W3CDTF">2018-01-31T18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